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1</w:t>
      </w:r>
      <w:r>
        <w:rPr>
          <w:rFonts w:cs="Arial" w:ascii="Arial" w:hAnsi="Arial"/>
          <w:sz w:val="20"/>
          <w:szCs w:val="20"/>
          <w:lang w:val="en-US"/>
        </w:rPr>
        <w:t>. Characteristics of the 1,017 morbidly obese patients according to presence or absence of type 2 diabet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1704"/>
        <w:gridCol w:w="1705"/>
        <w:gridCol w:w="1705"/>
        <w:gridCol w:w="1704"/>
        <w:gridCol w:w="1705"/>
        <w:gridCol w:w="1705"/>
      </w:tblGrid>
      <w:tr>
        <w:trPr/>
        <w:tc>
          <w:tcPr>
            <w:tcW w:w="3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1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51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MEN 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ype 2 diabe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. of patients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1 (77%)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 (23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 (68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 (32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1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1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(1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(1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history of diabetes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ent smoking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hropometr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 (1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 (2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 (2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 (2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I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5 (6.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9 (6.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 (5.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0 (6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5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ist-to-hip rati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 (0.0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 (0.0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 (0.0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 (0.0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an body weight (kg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 (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 (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 (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 (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4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sulin resistance/magnesiu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og (HOMA-IR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 (0.2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 (0.3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 (0.2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 (0.3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gnesium (mmol/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 (0.0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 (0.0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 (0.0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 (0.0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P (≥ 7 mg/l)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3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nal paramete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eatinin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(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 (1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 (1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 (1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reatinine clearance (ml/min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 (2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 (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 (3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 (3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6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buminuria 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</w:t>
            </w:r>
          </w:p>
        </w:tc>
      </w:tr>
      <w:tr>
        <w:trPr/>
        <w:tc>
          <w:tcPr>
            <w:tcW w:w="33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icroalbuminuri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9</w:t>
            </w:r>
          </w:p>
        </w:tc>
      </w:tr>
      <w:tr>
        <w:trPr/>
        <w:tc>
          <w:tcPr>
            <w:tcW w:w="33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acroalbuminuri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2.</w:t>
      </w:r>
      <w:r>
        <w:rPr>
          <w:rFonts w:cs="Arial" w:ascii="Arial" w:hAnsi="Arial"/>
          <w:sz w:val="20"/>
          <w:szCs w:val="20"/>
          <w:lang w:val="en-US"/>
        </w:rPr>
        <w:t xml:space="preserve"> Odds for type 2 diabetes according to serum creatinine as a continuous variable in piecewise linear logistic regression model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3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873"/>
        <w:gridCol w:w="1870"/>
        <w:gridCol w:w="1143"/>
        <w:gridCol w:w="1261"/>
        <w:gridCol w:w="1166"/>
        <w:gridCol w:w="1161"/>
        <w:gridCol w:w="567"/>
        <w:gridCol w:w="1261"/>
        <w:gridCol w:w="1157"/>
        <w:gridCol w:w="1161"/>
      </w:tblGrid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Breakpoi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*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Breakpoin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*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488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adjusted; serum creatinine onl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fore breakp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breakpoi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reakpoint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-0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-1.1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2-7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-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-1.0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2-8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88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1 + age and family history of diabet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fore breakp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breakpoi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reakpoint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-0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-1.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4-7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-0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-1.0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4-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488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l 2 + WHR, hypertension and current smoking Before breakp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breakpoi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reakpoi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-0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-1.1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3-7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-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-1.0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4-8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488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l 3 + serum magnesium, albuminuria and insulin resistance (log HOMA-IR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fore breakp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breakpoi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reakpoint**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-0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-1.1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59-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-1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*CI denotes confidence interval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missing values: Model 1; none, model 2; 1 woman (&lt;1‰), model 3; 3 women and 4 men (&lt;1%); model 4; 55 women and 27 men (8%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** in the full model, there was a tendency towards the existence of a breakpoint also for men, but it was not statistically significant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TopptekstTegn">
    <w:name w:val="Topptekst Tegn"/>
    <w:basedOn w:val="Standardskriftforavsnitt"/>
    <w:qFormat/>
    <w:rPr>
      <w:sz w:val="22"/>
      <w:szCs w:val="22"/>
    </w:rPr>
  </w:style>
  <w:style w:type="character" w:styleId="BunntekstTegn">
    <w:name w:val="Bunntekst Tegn"/>
    <w:basedOn w:val="Standardskriftforavsnitt"/>
    <w:qFormat/>
    <w:rPr>
      <w:sz w:val="22"/>
      <w:szCs w:val="22"/>
    </w:rPr>
  </w:style>
  <w:style w:type="character" w:styleId="BobletekstTegn">
    <w:name w:val="Bobletekst Tegn"/>
    <w:basedOn w:val="Standardskriftforavsnitt"/>
    <w:qFormat/>
    <w:rPr>
      <w:rFonts w:ascii="Tahoma" w:hAnsi="Tahoma" w:cs="Tahoma"/>
      <w:sz w:val="16"/>
      <w:szCs w:val="16"/>
    </w:rPr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character" w:styleId="MerknadstekstTegn">
    <w:name w:val="Merknadstekst Tegn"/>
    <w:basedOn w:val="Standardskriftforavsnitt"/>
    <w:qFormat/>
    <w:rPr/>
  </w:style>
  <w:style w:type="character" w:styleId="KommentaremneTegn">
    <w:name w:val="Kommentaremne Tegn"/>
    <w:basedOn w:val="Merknadstekst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16:17:00Z</dcterms:created>
  <dc:creator>Jøran Hjelmesæth</dc:creator>
  <dc:description/>
  <dc:language>en-US</dc:language>
  <cp:lastModifiedBy>hjej</cp:lastModifiedBy>
  <cp:lastPrinted>2010-01-08T18:03:00Z</cp:lastPrinted>
  <dcterms:modified xsi:type="dcterms:W3CDTF">2010-01-24T16:17:00Z</dcterms:modified>
  <cp:revision>2</cp:revision>
  <dc:subject/>
  <dc:title>Table 1</dc:title>
</cp:coreProperties>
</file>